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4. Tumor weight and number of surviving mice after 30 days of AA treatment.</w:t>
      </w:r>
    </w:p>
    <w:p>
      <w:pPr>
        <w:pStyle w:val="Normal"/>
        <w:jc w:val="both"/>
        <w:rPr/>
      </w:pPr>
      <w:r>
        <w:rPr/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umor weight after 30 days (g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umber of surviving mice after 30 day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laceb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.089 +/</w:t>
            </w:r>
            <w:r>
              <w:rPr/>
              <w:t>−</w:t>
            </w:r>
            <w:r>
              <w:rPr>
                <w:lang w:val="en-GB"/>
              </w:rPr>
              <w:t xml:space="preserve"> 0.21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—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/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,000 mg/kg/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473 +/</w:t>
            </w:r>
            <w:r>
              <w:rPr/>
              <w:t>−</w:t>
            </w:r>
            <w:r>
              <w:rPr>
                <w:lang w:val="en-GB"/>
              </w:rPr>
              <w:t xml:space="preserve"> 0.0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7/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00 mg/kg/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531 +/</w:t>
            </w:r>
            <w:r>
              <w:rPr/>
              <w:t>−</w:t>
            </w:r>
            <w:r>
              <w:rPr>
                <w:lang w:val="en-GB"/>
              </w:rPr>
              <w:t xml:space="preserve"> 0.0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/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5 mg/kg/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0.838 +/</w:t>
            </w:r>
            <w:r>
              <w:rPr/>
              <w:t>−</w:t>
            </w:r>
            <w:r>
              <w:rPr>
                <w:lang w:val="en-GB"/>
              </w:rPr>
              <w:t xml:space="preserve"> 0.2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3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/7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Nude mouse have been grafted with HT29 cells and maintained in P2 sterile conditions. Tumors from animals treated with either a placebo or with increasing concentrations of AA were excised and weighed. Means and standard error were calculated. The statistical significance in tumor weight of AA-treated versus placebo-treated tumors was evaluated using the Mann-Whitney two-tailed test (95% significance). The number of surviving mice following 30 days of treatment is indicated. Survival analysis was done using Kaplan-Meier method and log-rank tests, see Fig 5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0:47:00Z</dcterms:created>
  <dc:creator>sophie BELIN</dc:creator>
  <dc:description/>
  <dc:language>en-US</dc:language>
  <cp:lastModifiedBy>sophie BELIN</cp:lastModifiedBy>
  <dcterms:modified xsi:type="dcterms:W3CDTF">2009-01-07T10:47:00Z</dcterms:modified>
  <cp:revision>1</cp:revision>
  <dc:subject/>
  <dc:title>Table S4</dc:title>
</cp:coreProperties>
</file>